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288F0" w14:textId="0699B0BC" w:rsidR="00541504" w:rsidRPr="000126CE" w:rsidRDefault="00541504" w:rsidP="00541504">
      <w:pPr>
        <w:jc w:val="center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0126CE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Supplementa</w:t>
      </w:r>
      <w:r w:rsidR="004D45AE" w:rsidRPr="000126CE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ry</w:t>
      </w:r>
      <w:r w:rsidRPr="000126CE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 xml:space="preserve"> Table </w:t>
      </w:r>
      <w:r w:rsidR="00F97E2F" w:rsidRPr="000126CE"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  <w:t>2</w:t>
      </w:r>
    </w:p>
    <w:p w14:paraId="7AA8ACA3" w14:textId="0AE98B21" w:rsidR="00541504" w:rsidRPr="000126CE" w:rsidRDefault="00541504" w:rsidP="00541504">
      <w:pPr>
        <w:jc w:val="center"/>
        <w:rPr>
          <w:color w:val="000000" w:themeColor="text1"/>
          <w:sz w:val="32"/>
          <w:szCs w:val="32"/>
          <w:lang w:val="en-US"/>
        </w:rPr>
      </w:pPr>
    </w:p>
    <w:p w14:paraId="582A99B8" w14:textId="77777777" w:rsidR="004B6331" w:rsidRPr="000126CE" w:rsidRDefault="004B6331" w:rsidP="004B6331">
      <w:pPr>
        <w:ind w:left="1701" w:right="1673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0126CE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Table S2</w:t>
      </w:r>
      <w:r w:rsidRPr="000126C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</w:t>
      </w:r>
      <w:r w:rsidRPr="000126C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FS and SE quantification in seeds of </w:t>
      </w:r>
      <w:proofErr w:type="spellStart"/>
      <w:r w:rsidRPr="000126C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wt</w:t>
      </w:r>
      <w:proofErr w:type="spellEnd"/>
      <w:r w:rsidRPr="000126C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, </w:t>
      </w:r>
      <w:r w:rsidRPr="000126CE">
        <w:rPr>
          <w:rFonts w:ascii="Times New Roman" w:hAnsi="Times New Roman" w:cs="Times New Roman"/>
          <w:b/>
          <w:bCs/>
          <w:i/>
          <w:color w:val="000000" w:themeColor="text1"/>
          <w:sz w:val="22"/>
          <w:szCs w:val="22"/>
          <w:lang w:val="en-US"/>
        </w:rPr>
        <w:t>sl</w:t>
      </w:r>
      <w:r w:rsidRPr="000126CE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US"/>
        </w:rPr>
        <w:t>asat1</w:t>
      </w:r>
      <w:r w:rsidRPr="000126C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, </w:t>
      </w:r>
      <w:r w:rsidRPr="000126CE">
        <w:rPr>
          <w:rFonts w:ascii="Times New Roman" w:hAnsi="Times New Roman" w:cs="Times New Roman"/>
          <w:b/>
          <w:bCs/>
          <w:i/>
          <w:color w:val="000000" w:themeColor="text1"/>
          <w:sz w:val="22"/>
          <w:szCs w:val="22"/>
          <w:lang w:val="en-US"/>
        </w:rPr>
        <w:t>sl</w:t>
      </w:r>
      <w:r w:rsidRPr="000126CE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US"/>
        </w:rPr>
        <w:t>psat1</w:t>
      </w:r>
      <w:r w:rsidRPr="000126C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and </w:t>
      </w:r>
      <w:r w:rsidRPr="000126CE">
        <w:rPr>
          <w:rFonts w:ascii="Times New Roman" w:hAnsi="Times New Roman" w:cs="Times New Roman"/>
          <w:b/>
          <w:bCs/>
          <w:i/>
          <w:color w:val="000000" w:themeColor="text1"/>
          <w:sz w:val="22"/>
          <w:szCs w:val="22"/>
          <w:lang w:val="en-US"/>
        </w:rPr>
        <w:t>sl</w:t>
      </w:r>
      <w:r w:rsidRPr="000126CE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US"/>
        </w:rPr>
        <w:t>psat1</w:t>
      </w:r>
      <w:r w:rsidRPr="000126C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x </w:t>
      </w:r>
      <w:r w:rsidRPr="000126CE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US"/>
        </w:rPr>
        <w:t>slasat1</w:t>
      </w:r>
      <w:r w:rsidRPr="000126C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mutant</w:t>
      </w:r>
      <w:r w:rsidRPr="000126C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. Data are shown as average values from three biological replicates with SEM in parentheses. n.d. stands for not detected. Significant changes compared to wild-type (WT) seeds are indicated by asterisks (*P&lt;0.05; **P&lt;0.01; ***P&lt;0.005).</w:t>
      </w:r>
    </w:p>
    <w:p w14:paraId="3C8B2464" w14:textId="77777777" w:rsidR="004B6331" w:rsidRPr="000126CE" w:rsidRDefault="004B6331" w:rsidP="00541504">
      <w:pPr>
        <w:jc w:val="center"/>
        <w:rPr>
          <w:color w:val="000000" w:themeColor="text1"/>
          <w:sz w:val="32"/>
          <w:szCs w:val="32"/>
          <w:lang w:val="en-US"/>
        </w:rPr>
      </w:pPr>
    </w:p>
    <w:tbl>
      <w:tblPr>
        <w:tblStyle w:val="Tablaconcuadrcula"/>
        <w:tblW w:w="10910" w:type="dxa"/>
        <w:jc w:val="center"/>
        <w:tblLook w:val="04A0" w:firstRow="1" w:lastRow="0" w:firstColumn="1" w:lastColumn="0" w:noHBand="0" w:noVBand="1"/>
      </w:tblPr>
      <w:tblGrid>
        <w:gridCol w:w="1365"/>
        <w:gridCol w:w="1324"/>
        <w:gridCol w:w="1559"/>
        <w:gridCol w:w="1559"/>
        <w:gridCol w:w="1418"/>
        <w:gridCol w:w="1559"/>
        <w:gridCol w:w="2126"/>
      </w:tblGrid>
      <w:tr w:rsidR="000126CE" w:rsidRPr="000126CE" w14:paraId="05951269" w14:textId="28C7B0CB" w:rsidTr="00D27DBD">
        <w:trPr>
          <w:trHeight w:val="278"/>
          <w:jc w:val="center"/>
        </w:trPr>
        <w:tc>
          <w:tcPr>
            <w:tcW w:w="1365" w:type="dxa"/>
            <w:vMerge w:val="restart"/>
            <w:vAlign w:val="center"/>
          </w:tcPr>
          <w:p w14:paraId="366E8CE7" w14:textId="36E35134" w:rsidR="00313C80" w:rsidRPr="000126CE" w:rsidRDefault="00541504" w:rsidP="0054150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eds</w:t>
            </w:r>
            <w:proofErr w:type="spellEnd"/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A20424C" w14:textId="781ACB8A" w:rsidR="00313C80" w:rsidRPr="000126CE" w:rsidRDefault="00313C80" w:rsidP="00635E9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="00D27DBD" w:rsidRPr="000126C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29C4948" w14:textId="5ED944E7" w:rsidR="00313C80" w:rsidRPr="000126CE" w:rsidRDefault="00D27DBD" w:rsidP="00635E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</w:t>
            </w:r>
            <w:r w:rsidR="00313C80"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sat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0B429AB" w14:textId="78690067" w:rsidR="00313C80" w:rsidRPr="000126CE" w:rsidRDefault="00D27DBD" w:rsidP="00635E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</w:t>
            </w:r>
            <w:r w:rsidR="00313C80"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sat3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AAF6F25" w14:textId="5AE41D9E" w:rsidR="00313C80" w:rsidRPr="000126CE" w:rsidRDefault="00D27DBD" w:rsidP="00635E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</w:t>
            </w:r>
            <w:r w:rsidR="00313C80"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sat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747B91B" w14:textId="34749A7D" w:rsidR="00313C80" w:rsidRPr="000126CE" w:rsidRDefault="00D27DBD" w:rsidP="00635E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</w:t>
            </w:r>
            <w:r w:rsidR="00313C80"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sat3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FD619B7" w14:textId="566F461C" w:rsidR="00313C80" w:rsidRPr="000126CE" w:rsidRDefault="00D27DBD" w:rsidP="00635E9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p</w:t>
            </w:r>
            <w:r w:rsidR="00247D4A"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at3</w:t>
            </w:r>
            <w:r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1 </w:t>
            </w:r>
            <w:r w:rsidR="00247D4A" w:rsidRPr="000126CE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0126C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126C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la</w:t>
            </w:r>
            <w:r w:rsidR="00247D4A"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at3</w:t>
            </w:r>
            <w:r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4</w:t>
            </w:r>
          </w:p>
        </w:tc>
      </w:tr>
      <w:tr w:rsidR="000126CE" w:rsidRPr="000126CE" w14:paraId="0B6B4FA3" w14:textId="23A53D46" w:rsidTr="00D27DBD">
        <w:trPr>
          <w:trHeight w:val="270"/>
          <w:jc w:val="center"/>
        </w:trPr>
        <w:tc>
          <w:tcPr>
            <w:tcW w:w="1365" w:type="dxa"/>
            <w:vMerge/>
          </w:tcPr>
          <w:p w14:paraId="42EFF234" w14:textId="77777777" w:rsidR="00635E97" w:rsidRPr="000126CE" w:rsidRDefault="00635E97" w:rsidP="004949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545" w:type="dxa"/>
            <w:gridSpan w:val="6"/>
            <w:shd w:val="clear" w:color="auto" w:fill="E7E6E6" w:themeFill="background2"/>
          </w:tcPr>
          <w:p w14:paraId="152C7E53" w14:textId="5FB77D3F" w:rsidR="00635E97" w:rsidRPr="000126CE" w:rsidRDefault="0063568D" w:rsidP="006113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6CE">
              <w:rPr>
                <w:rFonts w:ascii="Symbol" w:hAnsi="Symbol" w:cs="Times New Roman"/>
                <w:b/>
                <w:bCs/>
                <w:color w:val="000000" w:themeColor="text1"/>
                <w:sz w:val="20"/>
                <w:szCs w:val="20"/>
              </w:rPr>
              <w:t></w:t>
            </w:r>
            <w:r w:rsidR="00635E97" w:rsidRPr="000126CE">
              <w:rPr>
                <w:rFonts w:ascii="Symbol" w:hAnsi="Symbol" w:cs="Times New Roman"/>
                <w:b/>
                <w:bCs/>
                <w:color w:val="000000" w:themeColor="text1"/>
                <w:sz w:val="20"/>
                <w:szCs w:val="20"/>
              </w:rPr>
              <w:t></w:t>
            </w:r>
            <w:r w:rsidR="00635E97"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/mg </w:t>
            </w:r>
            <w:proofErr w:type="spellStart"/>
            <w:r w:rsidR="00635E97"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y</w:t>
            </w:r>
            <w:proofErr w:type="spellEnd"/>
            <w:r w:rsidR="00635E97"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635E97"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ight</w:t>
            </w:r>
            <w:proofErr w:type="spellEnd"/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0126CE" w:rsidRPr="000126CE" w14:paraId="2B5FB809" w14:textId="66F6EC19" w:rsidTr="00D27DBD">
        <w:trPr>
          <w:jc w:val="center"/>
        </w:trPr>
        <w:tc>
          <w:tcPr>
            <w:tcW w:w="1365" w:type="dxa"/>
          </w:tcPr>
          <w:p w14:paraId="4E789A62" w14:textId="0AA3F024" w:rsidR="00313C80" w:rsidRPr="000126CE" w:rsidRDefault="00313C80" w:rsidP="00F56DF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 F</w:t>
            </w:r>
            <w:r w:rsidR="00D27DBD"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324" w:type="dxa"/>
          </w:tcPr>
          <w:p w14:paraId="03C78BEE" w14:textId="38A2B593" w:rsidR="00313C80" w:rsidRPr="000126CE" w:rsidRDefault="002C350A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3710</w:t>
            </w:r>
            <w:r w:rsidR="00313C80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</w:t>
            </w:r>
            <w:r w:rsidR="006D2BE2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313C80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194FD346" w14:textId="186B638B" w:rsidR="00313C80" w:rsidRPr="000126CE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</w:t>
            </w:r>
            <w:r w:rsidR="006D2BE2" w:rsidRPr="000126C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923</w:t>
            </w:r>
            <w:r w:rsidR="0074394F"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6D2BE2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1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569B2CA0" w14:textId="45DCB992" w:rsidR="006D2BE2" w:rsidRPr="000126CE" w:rsidRDefault="006D2BE2" w:rsidP="000D7C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711</w:t>
            </w:r>
            <w:r w:rsidR="0074394F"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*</w:t>
            </w:r>
          </w:p>
          <w:p w14:paraId="2668E58B" w14:textId="355A7D0A" w:rsidR="00313C80" w:rsidRPr="000126CE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</w:t>
            </w:r>
            <w:r w:rsidR="006D2BE2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7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213AD96B" w14:textId="715A30FD" w:rsidR="00313C80" w:rsidRPr="000126CE" w:rsidRDefault="00FB02A8" w:rsidP="000D7CC1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b/>
                <w:color w:val="000000" w:themeColor="text1"/>
              </w:rPr>
              <w:t>1.3121</w:t>
            </w:r>
            <w:r w:rsidRPr="000126CE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0.0270)</w:t>
            </w:r>
          </w:p>
        </w:tc>
        <w:tc>
          <w:tcPr>
            <w:tcW w:w="1559" w:type="dxa"/>
            <w:vAlign w:val="center"/>
          </w:tcPr>
          <w:p w14:paraId="69B3A221" w14:textId="3DA7E301" w:rsidR="00313C80" w:rsidRPr="000126CE" w:rsidRDefault="00B56C9B" w:rsidP="000D7CC1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b/>
                <w:color w:val="000000" w:themeColor="text1"/>
              </w:rPr>
              <w:t>1.5726</w:t>
            </w:r>
            <w:r w:rsidRPr="000126CE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0.0927)</w:t>
            </w:r>
          </w:p>
        </w:tc>
        <w:tc>
          <w:tcPr>
            <w:tcW w:w="2126" w:type="dxa"/>
          </w:tcPr>
          <w:p w14:paraId="4D7ACBA9" w14:textId="77777777" w:rsidR="0074394F" w:rsidRPr="000126CE" w:rsidRDefault="004A7730" w:rsidP="000D7CC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126CE">
              <w:rPr>
                <w:rFonts w:ascii="Times New Roman" w:hAnsi="Times New Roman" w:cs="Times New Roman"/>
                <w:b/>
                <w:color w:val="000000" w:themeColor="text1"/>
              </w:rPr>
              <w:t>1.3689</w:t>
            </w:r>
          </w:p>
          <w:p w14:paraId="29CC72E5" w14:textId="4550F2AE" w:rsidR="00313C80" w:rsidRPr="000126CE" w:rsidRDefault="004A7730" w:rsidP="000D7CC1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(0.0079)</w:t>
            </w:r>
          </w:p>
        </w:tc>
      </w:tr>
      <w:tr w:rsidR="000126CE" w:rsidRPr="000126CE" w14:paraId="0AD6581D" w14:textId="23607FAE" w:rsidTr="00D27DBD">
        <w:trPr>
          <w:jc w:val="center"/>
        </w:trPr>
        <w:tc>
          <w:tcPr>
            <w:tcW w:w="1365" w:type="dxa"/>
          </w:tcPr>
          <w:p w14:paraId="12240844" w14:textId="77777777" w:rsidR="00313C80" w:rsidRPr="000126CE" w:rsidRDefault="00313C80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lesterol</w:t>
            </w:r>
            <w:proofErr w:type="spellEnd"/>
          </w:p>
        </w:tc>
        <w:tc>
          <w:tcPr>
            <w:tcW w:w="1324" w:type="dxa"/>
          </w:tcPr>
          <w:p w14:paraId="0B5DC7C3" w14:textId="53866086" w:rsidR="00313C80" w:rsidRPr="000126CE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  <w:r w:rsidR="002C350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0.00</w:t>
            </w:r>
            <w:r w:rsidR="002C350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27C53A04" w14:textId="490E329B" w:rsidR="00313C80" w:rsidRPr="000126CE" w:rsidRDefault="006D2BE2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10</w:t>
            </w:r>
            <w:r w:rsidR="00313C80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  <w:r w:rsidR="00313C80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544F6B71" w14:textId="3FC7FC2B" w:rsidR="00313C80" w:rsidRPr="000126CE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6D2BE2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3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</w:t>
            </w:r>
            <w:r w:rsidR="006D2BE2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7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05D9AC8A" w14:textId="1ABE1210" w:rsidR="00313C80" w:rsidRPr="000126CE" w:rsidRDefault="00FB02A8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53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11)</w:t>
            </w:r>
          </w:p>
        </w:tc>
        <w:tc>
          <w:tcPr>
            <w:tcW w:w="1559" w:type="dxa"/>
            <w:vAlign w:val="center"/>
          </w:tcPr>
          <w:p w14:paraId="0ABCDF7C" w14:textId="3DECE921" w:rsidR="00313C80" w:rsidRPr="000126CE" w:rsidRDefault="00B56C9B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28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12)</w:t>
            </w:r>
          </w:p>
        </w:tc>
        <w:tc>
          <w:tcPr>
            <w:tcW w:w="2126" w:type="dxa"/>
          </w:tcPr>
          <w:p w14:paraId="37FCF81C" w14:textId="14FFEFB6" w:rsidR="0074394F" w:rsidRPr="000126CE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75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</w:p>
          <w:p w14:paraId="480EEA70" w14:textId="15F01FB4" w:rsidR="00313C80" w:rsidRPr="000126CE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016)</w:t>
            </w:r>
          </w:p>
        </w:tc>
      </w:tr>
      <w:tr w:rsidR="000126CE" w:rsidRPr="000126CE" w14:paraId="5A1C347A" w14:textId="7F449550" w:rsidTr="00D27DBD">
        <w:trPr>
          <w:jc w:val="center"/>
        </w:trPr>
        <w:tc>
          <w:tcPr>
            <w:tcW w:w="1365" w:type="dxa"/>
          </w:tcPr>
          <w:p w14:paraId="5BFF0FA0" w14:textId="77777777" w:rsidR="00313C80" w:rsidRPr="000126CE" w:rsidRDefault="00313C80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mpesterol</w:t>
            </w:r>
            <w:proofErr w:type="spellEnd"/>
          </w:p>
        </w:tc>
        <w:tc>
          <w:tcPr>
            <w:tcW w:w="1324" w:type="dxa"/>
          </w:tcPr>
          <w:p w14:paraId="630744B7" w14:textId="3B9D88A2" w:rsidR="00313C80" w:rsidRPr="000126CE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2C350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1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2C350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28E40749" w14:textId="74DE2EE3" w:rsidR="00313C80" w:rsidRPr="000126CE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6D2BE2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2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6D2BE2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4EF83716" w14:textId="7621C733" w:rsidR="00313C80" w:rsidRPr="000126CE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D2BE2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17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FB02A8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23663058" w14:textId="66A81A17" w:rsidR="00313C80" w:rsidRPr="000126CE" w:rsidRDefault="00FB02A8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23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** 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017)</w:t>
            </w:r>
          </w:p>
        </w:tc>
        <w:tc>
          <w:tcPr>
            <w:tcW w:w="1559" w:type="dxa"/>
            <w:vAlign w:val="center"/>
          </w:tcPr>
          <w:p w14:paraId="22596248" w14:textId="169B414A" w:rsidR="00313C80" w:rsidRPr="000126CE" w:rsidRDefault="00B56C9B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283F12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7 (0.0031)</w:t>
            </w:r>
          </w:p>
        </w:tc>
        <w:tc>
          <w:tcPr>
            <w:tcW w:w="2126" w:type="dxa"/>
          </w:tcPr>
          <w:p w14:paraId="1047D152" w14:textId="49C66F22" w:rsidR="0074394F" w:rsidRPr="000126CE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82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  <w:p w14:paraId="05211AF9" w14:textId="37674827" w:rsidR="00313C80" w:rsidRPr="000126CE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014)</w:t>
            </w:r>
          </w:p>
        </w:tc>
      </w:tr>
      <w:tr w:rsidR="000126CE" w:rsidRPr="000126CE" w14:paraId="12687B5F" w14:textId="62146E23" w:rsidTr="00D27DBD">
        <w:trPr>
          <w:jc w:val="center"/>
        </w:trPr>
        <w:tc>
          <w:tcPr>
            <w:tcW w:w="1365" w:type="dxa"/>
          </w:tcPr>
          <w:p w14:paraId="071621BD" w14:textId="77777777" w:rsidR="00313C80" w:rsidRPr="000126CE" w:rsidRDefault="00313C80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igmasterol</w:t>
            </w:r>
            <w:proofErr w:type="spellEnd"/>
          </w:p>
        </w:tc>
        <w:tc>
          <w:tcPr>
            <w:tcW w:w="1324" w:type="dxa"/>
          </w:tcPr>
          <w:p w14:paraId="7718F4F9" w14:textId="1A705CCC" w:rsidR="00313C80" w:rsidRPr="000126CE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2C350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8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2C350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8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137ADFD5" w14:textId="0AB9C336" w:rsidR="00313C80" w:rsidRPr="000126CE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D2BE2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59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6D2BE2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6BE9AD17" w14:textId="08E3D79B" w:rsidR="00313C80" w:rsidRPr="000126CE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FB02A8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33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FB02A8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58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7EA24CD4" w14:textId="59FDDA4B" w:rsidR="00313C80" w:rsidRPr="000126CE" w:rsidRDefault="00FB02A8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81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25)</w:t>
            </w:r>
          </w:p>
        </w:tc>
        <w:tc>
          <w:tcPr>
            <w:tcW w:w="1559" w:type="dxa"/>
            <w:vAlign w:val="center"/>
          </w:tcPr>
          <w:p w14:paraId="336A5C6C" w14:textId="4B927AE3" w:rsidR="00313C80" w:rsidRPr="000126CE" w:rsidRDefault="00283F12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71 (0.0049)</w:t>
            </w:r>
          </w:p>
        </w:tc>
        <w:tc>
          <w:tcPr>
            <w:tcW w:w="2126" w:type="dxa"/>
          </w:tcPr>
          <w:p w14:paraId="12F7B61F" w14:textId="77777777" w:rsidR="0074394F" w:rsidRPr="000126CE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38</w:t>
            </w:r>
          </w:p>
          <w:p w14:paraId="44D230F2" w14:textId="63C83720" w:rsidR="00313C80" w:rsidRPr="000126CE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030)</w:t>
            </w:r>
          </w:p>
        </w:tc>
      </w:tr>
      <w:tr w:rsidR="000126CE" w:rsidRPr="000126CE" w14:paraId="4E476281" w14:textId="4EAC93E6" w:rsidTr="00D27DBD">
        <w:trPr>
          <w:jc w:val="center"/>
        </w:trPr>
        <w:tc>
          <w:tcPr>
            <w:tcW w:w="1365" w:type="dxa"/>
          </w:tcPr>
          <w:p w14:paraId="4D51A0B6" w14:textId="77777777" w:rsidR="00313C80" w:rsidRPr="000126CE" w:rsidRDefault="00313C80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osterol</w:t>
            </w:r>
            <w:proofErr w:type="spellEnd"/>
          </w:p>
        </w:tc>
        <w:tc>
          <w:tcPr>
            <w:tcW w:w="1324" w:type="dxa"/>
          </w:tcPr>
          <w:p w14:paraId="4F8F3E9B" w14:textId="1B174C5C" w:rsidR="00313C80" w:rsidRPr="000126CE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2C350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73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1</w:t>
            </w:r>
            <w:r w:rsidR="002C350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4561AE01" w14:textId="1382B521" w:rsidR="00313C80" w:rsidRPr="000126CE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D2BE2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14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6D2BE2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9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4F5D3334" w14:textId="39558ADA" w:rsidR="00313C80" w:rsidRPr="000126CE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FB02A8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50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2</w:t>
            </w:r>
            <w:r w:rsidR="00FB02A8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45823FBC" w14:textId="0610C3F4" w:rsidR="00313C80" w:rsidRPr="000126CE" w:rsidRDefault="00FB02A8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58 (0.0209)</w:t>
            </w:r>
          </w:p>
        </w:tc>
        <w:tc>
          <w:tcPr>
            <w:tcW w:w="1559" w:type="dxa"/>
            <w:vAlign w:val="center"/>
          </w:tcPr>
          <w:p w14:paraId="30D3F414" w14:textId="44B87E9D" w:rsidR="00313C80" w:rsidRPr="000126CE" w:rsidRDefault="00313C8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83F12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09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="00283F12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752)</w:t>
            </w:r>
          </w:p>
        </w:tc>
        <w:tc>
          <w:tcPr>
            <w:tcW w:w="2126" w:type="dxa"/>
          </w:tcPr>
          <w:p w14:paraId="7E6982D5" w14:textId="30CD2C2D" w:rsidR="0074394F" w:rsidRPr="000126CE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71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  <w:p w14:paraId="4DB2AC2E" w14:textId="59F746F1" w:rsidR="00313C80" w:rsidRPr="000126CE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135)</w:t>
            </w:r>
          </w:p>
        </w:tc>
      </w:tr>
      <w:tr w:rsidR="000126CE" w:rsidRPr="000126CE" w14:paraId="298E1B55" w14:textId="77777777" w:rsidTr="00D27DBD">
        <w:trPr>
          <w:jc w:val="center"/>
        </w:trPr>
        <w:tc>
          <w:tcPr>
            <w:tcW w:w="1365" w:type="dxa"/>
          </w:tcPr>
          <w:p w14:paraId="7A0DB39A" w14:textId="697A9713" w:rsidR="006D2BE2" w:rsidRPr="000126CE" w:rsidRDefault="006D2BE2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ofucosterol</w:t>
            </w:r>
            <w:proofErr w:type="spellEnd"/>
          </w:p>
        </w:tc>
        <w:tc>
          <w:tcPr>
            <w:tcW w:w="1324" w:type="dxa"/>
          </w:tcPr>
          <w:p w14:paraId="7635C2FC" w14:textId="4526B30C" w:rsidR="006D2BE2" w:rsidRPr="000126CE" w:rsidRDefault="006D2BE2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66</w:t>
            </w:r>
          </w:p>
          <w:p w14:paraId="7AB01467" w14:textId="5CBF7970" w:rsidR="006D2BE2" w:rsidRPr="000126CE" w:rsidRDefault="006D2BE2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055)</w:t>
            </w:r>
          </w:p>
        </w:tc>
        <w:tc>
          <w:tcPr>
            <w:tcW w:w="1559" w:type="dxa"/>
          </w:tcPr>
          <w:p w14:paraId="641100D9" w14:textId="77777777" w:rsidR="006D2BE2" w:rsidRPr="000126CE" w:rsidRDefault="006D2BE2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68</w:t>
            </w:r>
          </w:p>
          <w:p w14:paraId="500B9E31" w14:textId="15D0B588" w:rsidR="006D2BE2" w:rsidRPr="000126CE" w:rsidRDefault="006D2BE2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088)</w:t>
            </w:r>
          </w:p>
        </w:tc>
        <w:tc>
          <w:tcPr>
            <w:tcW w:w="1559" w:type="dxa"/>
          </w:tcPr>
          <w:p w14:paraId="675953FF" w14:textId="21BCAEC1" w:rsidR="006D2BE2" w:rsidRPr="000126CE" w:rsidRDefault="00FB02A8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38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  <w:p w14:paraId="68C0917E" w14:textId="22326749" w:rsidR="00FB02A8" w:rsidRPr="000126CE" w:rsidRDefault="00FB02A8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007)</w:t>
            </w:r>
          </w:p>
        </w:tc>
        <w:tc>
          <w:tcPr>
            <w:tcW w:w="1418" w:type="dxa"/>
            <w:vAlign w:val="center"/>
          </w:tcPr>
          <w:p w14:paraId="3E9A8ADB" w14:textId="7AAC4556" w:rsidR="006D2BE2" w:rsidRPr="000126CE" w:rsidRDefault="00FB02A8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06</w:t>
            </w:r>
            <w:r w:rsidR="0074394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09)</w:t>
            </w:r>
          </w:p>
        </w:tc>
        <w:tc>
          <w:tcPr>
            <w:tcW w:w="1559" w:type="dxa"/>
            <w:vAlign w:val="center"/>
          </w:tcPr>
          <w:p w14:paraId="49CDC59B" w14:textId="4C2688EF" w:rsidR="006D2BE2" w:rsidRPr="000126CE" w:rsidRDefault="00283F12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41 (0.0101)</w:t>
            </w:r>
          </w:p>
        </w:tc>
        <w:tc>
          <w:tcPr>
            <w:tcW w:w="2126" w:type="dxa"/>
          </w:tcPr>
          <w:p w14:paraId="15DC5B3F" w14:textId="77777777" w:rsidR="0074394F" w:rsidRPr="000126CE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23</w:t>
            </w:r>
          </w:p>
          <w:p w14:paraId="7622A12C" w14:textId="7708561C" w:rsidR="006D2BE2" w:rsidRPr="000126CE" w:rsidRDefault="004A7730" w:rsidP="000D7CC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024)</w:t>
            </w:r>
          </w:p>
        </w:tc>
      </w:tr>
      <w:tr w:rsidR="000126CE" w:rsidRPr="000126CE" w14:paraId="1F2BF9EC" w14:textId="5A844171" w:rsidTr="00D27DBD">
        <w:trPr>
          <w:trHeight w:val="71"/>
          <w:jc w:val="center"/>
        </w:trPr>
        <w:tc>
          <w:tcPr>
            <w:tcW w:w="1365" w:type="dxa"/>
          </w:tcPr>
          <w:p w14:paraId="239AD465" w14:textId="77777777" w:rsidR="00D27DBD" w:rsidRPr="000126CE" w:rsidRDefault="00D27DBD" w:rsidP="00D27DB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24" w:type="dxa"/>
            <w:shd w:val="clear" w:color="auto" w:fill="E7E6E6" w:themeFill="background2"/>
            <w:vAlign w:val="center"/>
          </w:tcPr>
          <w:p w14:paraId="05D2DEE4" w14:textId="6E7CC687" w:rsidR="00D27DBD" w:rsidRPr="000126CE" w:rsidRDefault="00D27DBD" w:rsidP="00D27DB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T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05BD8D26" w14:textId="792214E5" w:rsidR="00D27DBD" w:rsidRPr="000126CE" w:rsidRDefault="00D27DBD" w:rsidP="00D27D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asat34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53DCA6BF" w14:textId="308204C1" w:rsidR="00D27DBD" w:rsidRPr="000126CE" w:rsidRDefault="00D27DBD" w:rsidP="00D27D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asat35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2F5D337" w14:textId="3A54C672" w:rsidR="00D27DBD" w:rsidRPr="000126CE" w:rsidRDefault="00D27DBD" w:rsidP="00D27D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psat28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3BB4B90D" w14:textId="00A155A5" w:rsidR="00D27DBD" w:rsidRPr="000126CE" w:rsidRDefault="00D27DBD" w:rsidP="00D27D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lpsat31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1ECF7900" w14:textId="17C3A176" w:rsidR="00D27DBD" w:rsidRPr="000126CE" w:rsidRDefault="00D27DBD" w:rsidP="00D27DB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slpsat31 </w:t>
            </w:r>
            <w:r w:rsidRPr="000126CE">
              <w:rPr>
                <w:rFonts w:ascii="Times New Roman" w:hAnsi="Times New Roman" w:cs="Times New Roman"/>
                <w:color w:val="000000" w:themeColor="text1"/>
              </w:rPr>
              <w:t xml:space="preserve">x </w:t>
            </w:r>
            <w:r w:rsidRPr="000126C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la</w:t>
            </w:r>
            <w:r w:rsidRPr="000126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at34</w:t>
            </w:r>
          </w:p>
        </w:tc>
      </w:tr>
      <w:tr w:rsidR="000126CE" w:rsidRPr="000126CE" w14:paraId="707CD817" w14:textId="77777777" w:rsidTr="00D27DBD">
        <w:trPr>
          <w:trHeight w:val="71"/>
          <w:jc w:val="center"/>
        </w:trPr>
        <w:tc>
          <w:tcPr>
            <w:tcW w:w="1365" w:type="dxa"/>
          </w:tcPr>
          <w:p w14:paraId="671D7CFB" w14:textId="77777777" w:rsidR="0063568D" w:rsidRPr="000126CE" w:rsidRDefault="0063568D" w:rsidP="0049495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545" w:type="dxa"/>
            <w:gridSpan w:val="6"/>
            <w:shd w:val="clear" w:color="auto" w:fill="E7E6E6" w:themeFill="background2"/>
            <w:vAlign w:val="center"/>
          </w:tcPr>
          <w:p w14:paraId="48BC079C" w14:textId="26776BA0" w:rsidR="0063568D" w:rsidRPr="000126CE" w:rsidRDefault="0063568D" w:rsidP="0044459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6CE">
              <w:rPr>
                <w:rFonts w:ascii="Symbol" w:hAnsi="Symbol" w:cs="Times New Roman"/>
                <w:b/>
                <w:bCs/>
                <w:color w:val="000000" w:themeColor="text1"/>
                <w:sz w:val="20"/>
                <w:szCs w:val="20"/>
              </w:rPr>
              <w:t></w:t>
            </w:r>
            <w:r w:rsidRPr="000126CE">
              <w:rPr>
                <w:rFonts w:ascii="Symbol" w:hAnsi="Symbol" w:cs="Times New Roman"/>
                <w:b/>
                <w:bCs/>
                <w:color w:val="000000" w:themeColor="text1"/>
                <w:sz w:val="20"/>
                <w:szCs w:val="20"/>
              </w:rPr>
              <w:t></w:t>
            </w:r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/mg </w:t>
            </w:r>
            <w:proofErr w:type="spellStart"/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y</w:t>
            </w:r>
            <w:proofErr w:type="spellEnd"/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ight</w:t>
            </w:r>
            <w:proofErr w:type="spellEnd"/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0126CE" w:rsidRPr="000126CE" w14:paraId="7369AF6E" w14:textId="1861AC86" w:rsidTr="00D27DBD">
        <w:trPr>
          <w:jc w:val="center"/>
        </w:trPr>
        <w:tc>
          <w:tcPr>
            <w:tcW w:w="1365" w:type="dxa"/>
          </w:tcPr>
          <w:p w14:paraId="751F902C" w14:textId="76FF30CA" w:rsidR="00313C80" w:rsidRPr="000126CE" w:rsidRDefault="00313C80" w:rsidP="0049495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otal </w:t>
            </w:r>
            <w:r w:rsidR="00D27DBD"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324" w:type="dxa"/>
          </w:tcPr>
          <w:p w14:paraId="56EAE616" w14:textId="65773C42" w:rsidR="00313C80" w:rsidRPr="000126CE" w:rsidRDefault="00DB5901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8193</w:t>
            </w:r>
            <w:r w:rsidR="00313C80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6</w:t>
            </w:r>
            <w:r w:rsidR="00313C80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0C89CECF" w14:textId="14A35F95" w:rsidR="00313C80" w:rsidRPr="000126CE" w:rsidRDefault="0054295F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</w:t>
            </w:r>
            <w:r w:rsidR="00DB5901" w:rsidRPr="000126C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154</w:t>
            </w:r>
            <w:r w:rsidR="000D7CC1"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*</w:t>
            </w:r>
            <w:r w:rsidR="00313C80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DB5901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8</w:t>
            </w:r>
            <w:r w:rsidR="00313C80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1DCF957F" w14:textId="47D6BDBB" w:rsidR="00313C80" w:rsidRPr="000126CE" w:rsidRDefault="000D5CAA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3188</w:t>
            </w:r>
            <w:r w:rsidR="000D7CC1"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</w:t>
            </w:r>
            <w:r w:rsidR="005F4900"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*</w:t>
            </w:r>
            <w:r w:rsidR="00313C80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1</w:t>
            </w:r>
            <w:r w:rsidR="00313C80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3FA6E8C0" w14:textId="29DD1613" w:rsidR="00313C80" w:rsidRPr="000126CE" w:rsidRDefault="00312C7E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733</w:t>
            </w:r>
            <w:r w:rsidR="000D7CC1"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54)</w:t>
            </w:r>
          </w:p>
        </w:tc>
        <w:tc>
          <w:tcPr>
            <w:tcW w:w="1559" w:type="dxa"/>
            <w:vAlign w:val="center"/>
          </w:tcPr>
          <w:p w14:paraId="013BEFC3" w14:textId="17EEA4A3" w:rsidR="00313C80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673</w:t>
            </w:r>
            <w:r w:rsidR="000D7CC1"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155)</w:t>
            </w:r>
          </w:p>
        </w:tc>
        <w:tc>
          <w:tcPr>
            <w:tcW w:w="2126" w:type="dxa"/>
          </w:tcPr>
          <w:p w14:paraId="36B9D08A" w14:textId="513B2BEF" w:rsidR="00FE7181" w:rsidRPr="000126CE" w:rsidRDefault="002D3B83" w:rsidP="00B561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29</w:t>
            </w:r>
            <w:r w:rsidR="000D7CC1" w:rsidRPr="000126C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*</w:t>
            </w:r>
          </w:p>
          <w:p w14:paraId="76245B01" w14:textId="61F608BB" w:rsidR="00313C80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101)</w:t>
            </w:r>
          </w:p>
        </w:tc>
      </w:tr>
      <w:tr w:rsidR="000126CE" w:rsidRPr="000126CE" w14:paraId="67F653D6" w14:textId="6BC43CC2" w:rsidTr="00D27DBD">
        <w:trPr>
          <w:jc w:val="center"/>
        </w:trPr>
        <w:tc>
          <w:tcPr>
            <w:tcW w:w="1365" w:type="dxa"/>
          </w:tcPr>
          <w:p w14:paraId="387BF384" w14:textId="77777777" w:rsidR="00313C80" w:rsidRPr="000126CE" w:rsidRDefault="00313C80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olesteryl</w:t>
            </w:r>
            <w:proofErr w:type="spellEnd"/>
          </w:p>
        </w:tc>
        <w:tc>
          <w:tcPr>
            <w:tcW w:w="1324" w:type="dxa"/>
          </w:tcPr>
          <w:p w14:paraId="0639EB32" w14:textId="23791DE9" w:rsidR="00313C80" w:rsidRPr="000126CE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295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17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54295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2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77008147" w14:textId="4F6143E6" w:rsidR="00313C80" w:rsidRPr="000126CE" w:rsidRDefault="0054295F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663</w:t>
            </w:r>
            <w:r w:rsidR="000D7CC1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="00313C80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  <w:r w:rsidR="00313C80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696C6FC2" w14:textId="5F0062C9" w:rsidR="00313C80" w:rsidRPr="000126CE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0D5CA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171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0D5CA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4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00086622" w14:textId="431D4C1D" w:rsidR="00313C80" w:rsidRPr="000126CE" w:rsidRDefault="00312C7E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4</w:t>
            </w:r>
            <w:r w:rsidR="000D7CC1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04)</w:t>
            </w:r>
          </w:p>
        </w:tc>
        <w:tc>
          <w:tcPr>
            <w:tcW w:w="1559" w:type="dxa"/>
            <w:vAlign w:val="center"/>
          </w:tcPr>
          <w:p w14:paraId="5D42D51B" w14:textId="45310CBF" w:rsidR="00313C80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126" w:type="dxa"/>
          </w:tcPr>
          <w:p w14:paraId="7DF37A30" w14:textId="227BBA2E" w:rsidR="00FE7181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5</w:t>
            </w:r>
            <w:r w:rsidR="000D7CC1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</w:p>
          <w:p w14:paraId="625BC101" w14:textId="4717FA8B" w:rsidR="00313C80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003)</w:t>
            </w:r>
          </w:p>
        </w:tc>
      </w:tr>
      <w:tr w:rsidR="000126CE" w:rsidRPr="000126CE" w14:paraId="48A65CC0" w14:textId="75083E2B" w:rsidTr="00D27DBD">
        <w:trPr>
          <w:jc w:val="center"/>
        </w:trPr>
        <w:tc>
          <w:tcPr>
            <w:tcW w:w="1365" w:type="dxa"/>
          </w:tcPr>
          <w:p w14:paraId="6FFB16D9" w14:textId="77777777" w:rsidR="00313C80" w:rsidRPr="000126CE" w:rsidRDefault="00313C80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mpesteryl</w:t>
            </w:r>
            <w:proofErr w:type="spellEnd"/>
          </w:p>
        </w:tc>
        <w:tc>
          <w:tcPr>
            <w:tcW w:w="1324" w:type="dxa"/>
          </w:tcPr>
          <w:p w14:paraId="0EA8886F" w14:textId="52540C97" w:rsidR="00313C80" w:rsidRPr="000126CE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295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39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54295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7286B8B4" w14:textId="27498FBE" w:rsidR="00313C80" w:rsidRPr="000126CE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295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59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54295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3568BBF1" w14:textId="47C7D599" w:rsidR="00313C80" w:rsidRPr="000126CE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0D5CA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68</w:t>
            </w:r>
            <w:r w:rsidR="000D7CC1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0</w:t>
            </w:r>
            <w:r w:rsidR="000D5CA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0DFECB6B" w14:textId="0D0B2AB2" w:rsidR="00313C80" w:rsidRPr="000126CE" w:rsidRDefault="00312C7E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559" w:type="dxa"/>
            <w:vAlign w:val="center"/>
          </w:tcPr>
          <w:p w14:paraId="02CE8A90" w14:textId="6D65662D" w:rsidR="00313C80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126" w:type="dxa"/>
            <w:vAlign w:val="center"/>
          </w:tcPr>
          <w:p w14:paraId="5845ECA8" w14:textId="59D15DAA" w:rsidR="002D3B83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0126CE" w:rsidRPr="000126CE" w14:paraId="3736E4A2" w14:textId="0D94DEBF" w:rsidTr="00D27DBD">
        <w:trPr>
          <w:jc w:val="center"/>
        </w:trPr>
        <w:tc>
          <w:tcPr>
            <w:tcW w:w="1365" w:type="dxa"/>
          </w:tcPr>
          <w:p w14:paraId="31411290" w14:textId="77777777" w:rsidR="00313C80" w:rsidRPr="000126CE" w:rsidRDefault="00313C80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igmasteryl</w:t>
            </w:r>
            <w:proofErr w:type="spellEnd"/>
          </w:p>
        </w:tc>
        <w:tc>
          <w:tcPr>
            <w:tcW w:w="1324" w:type="dxa"/>
          </w:tcPr>
          <w:p w14:paraId="2871DC81" w14:textId="6175519F" w:rsidR="00313C80" w:rsidRPr="000126CE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055A33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295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3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54295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33251190" w14:textId="39456EF6" w:rsidR="00313C80" w:rsidRPr="000126CE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295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0D5CA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597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0D5CA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301F8CD7" w14:textId="2D19C000" w:rsidR="00313C80" w:rsidRPr="000126CE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0D5CA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03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0D5CA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456AF18B" w14:textId="55FDC96E" w:rsidR="00313C80" w:rsidRPr="000126CE" w:rsidRDefault="00312C7E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5</w:t>
            </w:r>
            <w:r w:rsidR="000D7CC1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03)</w:t>
            </w:r>
          </w:p>
        </w:tc>
        <w:tc>
          <w:tcPr>
            <w:tcW w:w="1559" w:type="dxa"/>
            <w:vAlign w:val="center"/>
          </w:tcPr>
          <w:p w14:paraId="32C12861" w14:textId="7470CF5D" w:rsidR="00313C80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126" w:type="dxa"/>
          </w:tcPr>
          <w:p w14:paraId="48A23CA7" w14:textId="7FA23280" w:rsidR="00FE7181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4</w:t>
            </w:r>
            <w:r w:rsidR="000D7CC1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  <w:p w14:paraId="23320694" w14:textId="1B5FE35E" w:rsidR="00313C80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034)</w:t>
            </w:r>
          </w:p>
        </w:tc>
      </w:tr>
      <w:tr w:rsidR="000126CE" w:rsidRPr="000126CE" w14:paraId="61512B10" w14:textId="5133104A" w:rsidTr="00D27DBD">
        <w:trPr>
          <w:jc w:val="center"/>
        </w:trPr>
        <w:tc>
          <w:tcPr>
            <w:tcW w:w="1365" w:type="dxa"/>
          </w:tcPr>
          <w:p w14:paraId="4FEDFB0F" w14:textId="77777777" w:rsidR="00313C80" w:rsidRPr="000126CE" w:rsidRDefault="00313C80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osteryl</w:t>
            </w:r>
            <w:proofErr w:type="spellEnd"/>
          </w:p>
        </w:tc>
        <w:tc>
          <w:tcPr>
            <w:tcW w:w="1324" w:type="dxa"/>
          </w:tcPr>
          <w:p w14:paraId="77C550FA" w14:textId="35A0A564" w:rsidR="00313C80" w:rsidRPr="000126CE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295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675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54295F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2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67C0818D" w14:textId="532F5705" w:rsidR="00313C80" w:rsidRPr="000126CE" w:rsidRDefault="00313C80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0D5CA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.4947 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</w:t>
            </w:r>
            <w:r w:rsidR="000D5CAA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3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5F36EC71" w14:textId="392EBDFC" w:rsidR="00313C80" w:rsidRPr="000126CE" w:rsidRDefault="000D5CAA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561</w:t>
            </w:r>
            <w:r w:rsidR="000D7CC1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  <w:r w:rsidR="006F7EBE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="00313C80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3</w:t>
            </w:r>
            <w:r w:rsidR="00313C80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59198C4E" w14:textId="04255316" w:rsidR="00313C80" w:rsidRPr="000126CE" w:rsidRDefault="00312C7E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72</w:t>
            </w:r>
            <w:r w:rsidR="000D7CC1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67)</w:t>
            </w:r>
          </w:p>
        </w:tc>
        <w:tc>
          <w:tcPr>
            <w:tcW w:w="1559" w:type="dxa"/>
            <w:vAlign w:val="center"/>
          </w:tcPr>
          <w:p w14:paraId="442883B2" w14:textId="45D0A56D" w:rsidR="00313C80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73</w:t>
            </w:r>
            <w:r w:rsidR="000D7CC1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155)</w:t>
            </w:r>
          </w:p>
        </w:tc>
        <w:tc>
          <w:tcPr>
            <w:tcW w:w="2126" w:type="dxa"/>
          </w:tcPr>
          <w:p w14:paraId="3822D222" w14:textId="0C7856C2" w:rsidR="00FE7181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36</w:t>
            </w:r>
            <w:r w:rsidR="000D7CC1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  <w:p w14:paraId="2F04CD63" w14:textId="2B74BA7B" w:rsidR="00313C80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058)</w:t>
            </w:r>
          </w:p>
        </w:tc>
      </w:tr>
      <w:tr w:rsidR="000126CE" w:rsidRPr="000126CE" w14:paraId="14A537DA" w14:textId="77777777" w:rsidTr="00D27DBD">
        <w:trPr>
          <w:jc w:val="center"/>
        </w:trPr>
        <w:tc>
          <w:tcPr>
            <w:tcW w:w="1365" w:type="dxa"/>
          </w:tcPr>
          <w:p w14:paraId="4F0438DD" w14:textId="5B38C92A" w:rsidR="0054295F" w:rsidRPr="000126CE" w:rsidRDefault="0054295F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ofucosteryl</w:t>
            </w:r>
            <w:proofErr w:type="spellEnd"/>
          </w:p>
        </w:tc>
        <w:tc>
          <w:tcPr>
            <w:tcW w:w="1324" w:type="dxa"/>
          </w:tcPr>
          <w:p w14:paraId="70064901" w14:textId="1B66D8CC" w:rsidR="0054295F" w:rsidRPr="000126CE" w:rsidRDefault="0054295F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76 (0.0122)</w:t>
            </w:r>
          </w:p>
        </w:tc>
        <w:tc>
          <w:tcPr>
            <w:tcW w:w="1559" w:type="dxa"/>
          </w:tcPr>
          <w:p w14:paraId="3C2B9995" w14:textId="3E1868F8" w:rsidR="0054295F" w:rsidRPr="000126CE" w:rsidRDefault="000D5CAA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56</w:t>
            </w:r>
            <w:r w:rsidR="000D7CC1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113)</w:t>
            </w:r>
          </w:p>
        </w:tc>
        <w:tc>
          <w:tcPr>
            <w:tcW w:w="1559" w:type="dxa"/>
          </w:tcPr>
          <w:p w14:paraId="6FAFCA75" w14:textId="02A56FD3" w:rsidR="0054295F" w:rsidRPr="000126CE" w:rsidRDefault="000D5CAA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26 (0.0080)</w:t>
            </w:r>
          </w:p>
        </w:tc>
        <w:tc>
          <w:tcPr>
            <w:tcW w:w="1418" w:type="dxa"/>
            <w:vAlign w:val="center"/>
          </w:tcPr>
          <w:p w14:paraId="45F6E8D5" w14:textId="554346E3" w:rsidR="0054295F" w:rsidRPr="000126CE" w:rsidRDefault="00312C7E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559" w:type="dxa"/>
            <w:vAlign w:val="center"/>
          </w:tcPr>
          <w:p w14:paraId="2C4F16CF" w14:textId="4B18550F" w:rsidR="002D3B83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126" w:type="dxa"/>
            <w:vAlign w:val="center"/>
          </w:tcPr>
          <w:p w14:paraId="712ADE76" w14:textId="7C882BD3" w:rsidR="0054295F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0D5CAA" w:rsidRPr="000126CE" w14:paraId="03297B95" w14:textId="77777777" w:rsidTr="00D27DBD">
        <w:trPr>
          <w:jc w:val="center"/>
        </w:trPr>
        <w:tc>
          <w:tcPr>
            <w:tcW w:w="1365" w:type="dxa"/>
          </w:tcPr>
          <w:p w14:paraId="5F38E3E2" w14:textId="100FA85F" w:rsidR="0054295F" w:rsidRPr="000126CE" w:rsidRDefault="0054295F" w:rsidP="00F56DF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ycloartenyl</w:t>
            </w:r>
            <w:proofErr w:type="spellEnd"/>
          </w:p>
        </w:tc>
        <w:tc>
          <w:tcPr>
            <w:tcW w:w="1324" w:type="dxa"/>
          </w:tcPr>
          <w:p w14:paraId="248B35C3" w14:textId="29CD5460" w:rsidR="0054295F" w:rsidRPr="000126CE" w:rsidRDefault="0054295F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2A0231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3</w:t>
            </w:r>
            <w:r w:rsidR="0047444C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47444C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0B9A3975" w14:textId="6A3BA581" w:rsidR="0054295F" w:rsidRPr="000126CE" w:rsidRDefault="000D5CAA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2A0231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B90115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  <w:r w:rsidR="00154765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B90115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350376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B90115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369AF926" w14:textId="284317E9" w:rsidR="0054295F" w:rsidRPr="000126CE" w:rsidRDefault="000D5CAA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59</w:t>
            </w:r>
            <w:r w:rsidR="00154765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111)</w:t>
            </w:r>
          </w:p>
        </w:tc>
        <w:tc>
          <w:tcPr>
            <w:tcW w:w="1418" w:type="dxa"/>
            <w:vAlign w:val="center"/>
          </w:tcPr>
          <w:p w14:paraId="7254F0C2" w14:textId="6732FB3C" w:rsidR="0054295F" w:rsidRPr="000126CE" w:rsidRDefault="00154765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47444C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47444C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**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</w:t>
            </w:r>
            <w:r w:rsidR="0047444C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</w:t>
            </w: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3FA52708" w14:textId="49D9DF73" w:rsidR="0054295F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d</w:t>
            </w:r>
            <w:proofErr w:type="spellEnd"/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126" w:type="dxa"/>
          </w:tcPr>
          <w:p w14:paraId="1CA31983" w14:textId="66116349" w:rsidR="00FE7181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03</w:t>
            </w:r>
            <w:r w:rsidR="006F7EBE"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  <w:p w14:paraId="3DD72EC1" w14:textId="0DB2BA55" w:rsidR="0054295F" w:rsidRPr="000126CE" w:rsidRDefault="002D3B83" w:rsidP="00B561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6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013)</w:t>
            </w:r>
          </w:p>
        </w:tc>
      </w:tr>
    </w:tbl>
    <w:p w14:paraId="305CB376" w14:textId="77777777" w:rsidR="00541504" w:rsidRPr="000126CE" w:rsidRDefault="00541504" w:rsidP="006113F6">
      <w:pPr>
        <w:ind w:left="1701" w:right="1673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sectPr w:rsidR="00541504" w:rsidRPr="000126CE" w:rsidSect="00541504">
      <w:pgSz w:w="16840" w:h="11900" w:orient="landscape"/>
      <w:pgMar w:top="1253" w:right="1417" w:bottom="96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D29"/>
    <w:rsid w:val="000126CE"/>
    <w:rsid w:val="000445EE"/>
    <w:rsid w:val="00055A33"/>
    <w:rsid w:val="000C7B55"/>
    <w:rsid w:val="000D5CAA"/>
    <w:rsid w:val="000D7CC1"/>
    <w:rsid w:val="00154765"/>
    <w:rsid w:val="00197C34"/>
    <w:rsid w:val="001D0432"/>
    <w:rsid w:val="00241E04"/>
    <w:rsid w:val="00247D4A"/>
    <w:rsid w:val="00283F12"/>
    <w:rsid w:val="00290C24"/>
    <w:rsid w:val="002A0231"/>
    <w:rsid w:val="002C350A"/>
    <w:rsid w:val="002D3B83"/>
    <w:rsid w:val="003114D4"/>
    <w:rsid w:val="00312C7E"/>
    <w:rsid w:val="00313C80"/>
    <w:rsid w:val="00350376"/>
    <w:rsid w:val="00434194"/>
    <w:rsid w:val="00444596"/>
    <w:rsid w:val="004504B6"/>
    <w:rsid w:val="00452B97"/>
    <w:rsid w:val="00473D08"/>
    <w:rsid w:val="0047444C"/>
    <w:rsid w:val="00494958"/>
    <w:rsid w:val="004A7730"/>
    <w:rsid w:val="004B6331"/>
    <w:rsid w:val="004B67E2"/>
    <w:rsid w:val="004D45AE"/>
    <w:rsid w:val="004F40C7"/>
    <w:rsid w:val="00541504"/>
    <w:rsid w:val="0054295F"/>
    <w:rsid w:val="005F4900"/>
    <w:rsid w:val="006113F6"/>
    <w:rsid w:val="0063568D"/>
    <w:rsid w:val="00635E97"/>
    <w:rsid w:val="006D2BE2"/>
    <w:rsid w:val="006F7EBE"/>
    <w:rsid w:val="00740F38"/>
    <w:rsid w:val="0074394F"/>
    <w:rsid w:val="007530C0"/>
    <w:rsid w:val="007843DA"/>
    <w:rsid w:val="00794932"/>
    <w:rsid w:val="007B5A8E"/>
    <w:rsid w:val="007B7D2D"/>
    <w:rsid w:val="007E1D29"/>
    <w:rsid w:val="008218CB"/>
    <w:rsid w:val="00882CCB"/>
    <w:rsid w:val="00907A64"/>
    <w:rsid w:val="00931433"/>
    <w:rsid w:val="009B1CA1"/>
    <w:rsid w:val="009B5792"/>
    <w:rsid w:val="00A45BA6"/>
    <w:rsid w:val="00B11C7A"/>
    <w:rsid w:val="00B561BA"/>
    <w:rsid w:val="00B56C9B"/>
    <w:rsid w:val="00B8247C"/>
    <w:rsid w:val="00B876A4"/>
    <w:rsid w:val="00B90115"/>
    <w:rsid w:val="00BE1ED3"/>
    <w:rsid w:val="00C04030"/>
    <w:rsid w:val="00C20218"/>
    <w:rsid w:val="00C5255D"/>
    <w:rsid w:val="00C92B56"/>
    <w:rsid w:val="00C96EB6"/>
    <w:rsid w:val="00D27DBD"/>
    <w:rsid w:val="00D33B17"/>
    <w:rsid w:val="00DA6AF8"/>
    <w:rsid w:val="00DB5901"/>
    <w:rsid w:val="00DB6540"/>
    <w:rsid w:val="00E40CD8"/>
    <w:rsid w:val="00E95A6D"/>
    <w:rsid w:val="00EC0965"/>
    <w:rsid w:val="00F56DFA"/>
    <w:rsid w:val="00F84B69"/>
    <w:rsid w:val="00F97E2F"/>
    <w:rsid w:val="00FB02A8"/>
    <w:rsid w:val="00FE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D99261"/>
  <w15:chartTrackingRefBased/>
  <w15:docId w15:val="{97EA56DF-7EF2-7C4D-A627-36B492956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E1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7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EA4BB258429C144A7CEA1A657E18C80" ma:contentTypeVersion="14" ma:contentTypeDescription="Crear nuevo documento." ma:contentTypeScope="" ma:versionID="86ee4f402148157e91c898a477142081">
  <xsd:schema xmlns:xsd="http://www.w3.org/2001/XMLSchema" xmlns:xs="http://www.w3.org/2001/XMLSchema" xmlns:p="http://schemas.microsoft.com/office/2006/metadata/properties" xmlns:ns3="1253af5f-2162-48b8-804d-7494ad7b23fa" xmlns:ns4="bf8d1f66-afdd-4023-ab31-0e6532c4ca9b" targetNamespace="http://schemas.microsoft.com/office/2006/metadata/properties" ma:root="true" ma:fieldsID="2c0d762ccc7a011dcf17af01812e6c11" ns3:_="" ns4:_="">
    <xsd:import namespace="1253af5f-2162-48b8-804d-7494ad7b23fa"/>
    <xsd:import namespace="bf8d1f66-afdd-4023-ab31-0e6532c4ca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3af5f-2162-48b8-804d-7494ad7b23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8d1f66-afdd-4023-ab31-0e6532c4ca9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F03F826-3B81-42E8-AD21-74D2CAE1ED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8A87A2-14B6-4621-BD73-F324F92AA4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53af5f-2162-48b8-804d-7494ad7b23fa"/>
    <ds:schemaRef ds:uri="bf8d1f66-afdd-4023-ab31-0e6532c4ca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192704-79F7-40DB-871A-1768BD329BD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8</Words>
  <Characters>1647</Characters>
  <Application>Microsoft Office Word</Application>
  <DocSecurity>0</DocSecurity>
  <Lines>184</Lines>
  <Paragraphs>1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Ferrer</dc:creator>
  <cp:keywords/>
  <dc:description/>
  <cp:lastModifiedBy>Albert Ferrer</cp:lastModifiedBy>
  <cp:revision>4</cp:revision>
  <dcterms:created xsi:type="dcterms:W3CDTF">2022-09-14T15:22:00Z</dcterms:created>
  <dcterms:modified xsi:type="dcterms:W3CDTF">2022-09-15T08:3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4BB258429C144A7CEA1A657E18C80</vt:lpwstr>
  </property>
</Properties>
</file>